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E5C" w:rsidRPr="00013B81" w:rsidRDefault="001D491D" w:rsidP="00235E5C">
      <w:pPr>
        <w:rPr>
          <w:rFonts w:ascii="Times New Roman" w:hAnsi="Times New Roman"/>
          <w:color w:val="000000"/>
          <w:sz w:val="24"/>
          <w:szCs w:val="24"/>
        </w:rPr>
      </w:pPr>
      <w:r w:rsidRPr="00013B81">
        <w:rPr>
          <w:rFonts w:ascii="Times New Roman" w:eastAsia="黑体" w:hAnsi="Times New Roman"/>
          <w:b/>
          <w:color w:val="000000"/>
          <w:sz w:val="24"/>
          <w:szCs w:val="24"/>
        </w:rPr>
        <w:t xml:space="preserve">Table </w:t>
      </w:r>
      <w:r w:rsidR="00C40074" w:rsidRPr="00013B81">
        <w:rPr>
          <w:rFonts w:ascii="Times New Roman" w:eastAsia="黑体" w:hAnsi="Times New Roman"/>
          <w:b/>
          <w:color w:val="000000"/>
          <w:sz w:val="24"/>
          <w:szCs w:val="24"/>
        </w:rPr>
        <w:t>S</w:t>
      </w:r>
      <w:r w:rsidRPr="00013B81">
        <w:rPr>
          <w:rFonts w:ascii="Times New Roman" w:eastAsia="黑体" w:hAnsi="Times New Roman"/>
          <w:b/>
          <w:color w:val="000000"/>
          <w:sz w:val="24"/>
          <w:szCs w:val="24"/>
        </w:rPr>
        <w:t>1.</w:t>
      </w:r>
      <w:r w:rsidR="00013B81" w:rsidRPr="00013B81">
        <w:rPr>
          <w:rFonts w:ascii="Times New Roman" w:eastAsia="黑体" w:hAnsi="Times New Roman"/>
          <w:color w:val="000000"/>
          <w:sz w:val="24"/>
          <w:szCs w:val="24"/>
        </w:rPr>
        <w:t xml:space="preserve"> Compare of </w:t>
      </w:r>
      <w:r w:rsidR="00013B81">
        <w:rPr>
          <w:rFonts w:ascii="Times New Roman" w:eastAsia="黑体" w:hAnsi="Times New Roman"/>
          <w:color w:val="000000"/>
          <w:sz w:val="24"/>
          <w:szCs w:val="24"/>
        </w:rPr>
        <w:t xml:space="preserve">chosen genes </w:t>
      </w:r>
      <w:r w:rsidR="00013B81" w:rsidRPr="00013B81">
        <w:rPr>
          <w:rFonts w:ascii="Times New Roman" w:eastAsia="黑体" w:hAnsi="Times New Roman"/>
          <w:color w:val="000000"/>
          <w:sz w:val="24"/>
          <w:szCs w:val="24"/>
        </w:rPr>
        <w:t xml:space="preserve">expression between two </w:t>
      </w:r>
      <w:r w:rsidR="009F17EC" w:rsidRPr="00013B81">
        <w:rPr>
          <w:rFonts w:ascii="Times New Roman" w:eastAsia="黑体" w:hAnsi="Times New Roman"/>
          <w:color w:val="000000"/>
          <w:sz w:val="24"/>
          <w:szCs w:val="24"/>
        </w:rPr>
        <w:t>microarrays</w:t>
      </w:r>
      <w:r w:rsidR="00B0047E">
        <w:rPr>
          <w:rFonts w:ascii="Times New Roman" w:eastAsia="黑体" w:hAnsi="Times New Roman"/>
          <w:color w:val="000000"/>
          <w:sz w:val="24"/>
          <w:szCs w:val="24"/>
        </w:rPr>
        <w:t>.</w:t>
      </w:r>
      <w:r w:rsidR="00013B81" w:rsidRPr="00013B81">
        <w:rPr>
          <w:rFonts w:ascii="Times New Roman" w:eastAsia="黑体" w:hAnsi="Times New Roman"/>
          <w:color w:val="000000"/>
          <w:sz w:val="24"/>
          <w:szCs w:val="24"/>
        </w:rPr>
        <w:t xml:space="preserve"> </w:t>
      </w:r>
    </w:p>
    <w:p w:rsidR="00241792" w:rsidRPr="00013B81" w:rsidRDefault="00241792" w:rsidP="00241792">
      <w:pPr>
        <w:rPr>
          <w:rFonts w:ascii="Times New Roman" w:hAnsi="Times New Roman"/>
          <w:color w:val="000000"/>
          <w:szCs w:val="21"/>
        </w:rPr>
      </w:pPr>
    </w:p>
    <w:tbl>
      <w:tblPr>
        <w:tblStyle w:val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3260"/>
        <w:gridCol w:w="1996"/>
        <w:gridCol w:w="1632"/>
      </w:tblGrid>
      <w:tr w:rsidR="00013B81" w:rsidRPr="00013B81" w:rsidTr="00013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13B81" w:rsidRPr="00013B81" w:rsidRDefault="00013B81" w:rsidP="00013B81">
            <w:pPr>
              <w:widowControl/>
              <w:jc w:val="left"/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</w:pPr>
            <w:r w:rsidRPr="00013B81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3260" w:type="dxa"/>
            <w:vAlign w:val="center"/>
          </w:tcPr>
          <w:p w:rsidR="00013B81" w:rsidRPr="00013B81" w:rsidRDefault="00013B81" w:rsidP="00013B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</w:pPr>
            <w:r w:rsidRPr="00013B81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Gene Title</w:t>
            </w:r>
          </w:p>
        </w:tc>
        <w:tc>
          <w:tcPr>
            <w:tcW w:w="1996" w:type="dxa"/>
            <w:vAlign w:val="center"/>
          </w:tcPr>
          <w:p w:rsidR="00013B81" w:rsidRPr="00013B81" w:rsidRDefault="00013B81" w:rsidP="00013B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</w:pPr>
            <w:r w:rsidRPr="00013B81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FC(myb97/101/120 VS WT)</w:t>
            </w:r>
          </w:p>
        </w:tc>
        <w:tc>
          <w:tcPr>
            <w:tcW w:w="1632" w:type="dxa"/>
            <w:vAlign w:val="center"/>
          </w:tcPr>
          <w:p w:rsidR="00013B81" w:rsidRPr="00013B81" w:rsidRDefault="00013B81" w:rsidP="00013B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1"/>
                <w:szCs w:val="21"/>
              </w:rPr>
            </w:pPr>
            <w:r w:rsidRPr="00013B81">
              <w:rPr>
                <w:rFonts w:ascii="Times New Roman" w:eastAsia="Times New Roman" w:hAnsi="Times New Roman"/>
                <w:b w:val="0"/>
                <w:sz w:val="21"/>
                <w:szCs w:val="21"/>
              </w:rPr>
              <w:t>FC(w2 w34 vq20 VS WT)</w:t>
            </w:r>
          </w:p>
        </w:tc>
      </w:tr>
      <w:tr w:rsidR="00A00479" w:rsidRPr="00013B81" w:rsidTr="000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A00479" w:rsidRPr="00013B81" w:rsidRDefault="00A00479" w:rsidP="00A00479">
            <w:pPr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</w:pPr>
            <w:r w:rsidRPr="00776279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AT</w:t>
            </w:r>
            <w:r>
              <w:rPr>
                <w:rFonts w:ascii="Times New Roman" w:eastAsia="等线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776279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G69840</w:t>
            </w:r>
          </w:p>
        </w:tc>
        <w:tc>
          <w:tcPr>
            <w:tcW w:w="3260" w:type="dxa"/>
            <w:vAlign w:val="center"/>
          </w:tcPr>
          <w:p w:rsidR="00A00479" w:rsidRPr="00013B81" w:rsidRDefault="00A00479" w:rsidP="00A00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776279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Hypersensitive-induced response protein 2</w:t>
            </w:r>
          </w:p>
        </w:tc>
        <w:tc>
          <w:tcPr>
            <w:tcW w:w="1996" w:type="dxa"/>
            <w:vAlign w:val="center"/>
          </w:tcPr>
          <w:p w:rsidR="00A00479" w:rsidRPr="00013B81" w:rsidRDefault="00A00479" w:rsidP="00A004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-14.61</w:t>
            </w:r>
          </w:p>
        </w:tc>
        <w:tc>
          <w:tcPr>
            <w:tcW w:w="1632" w:type="dxa"/>
            <w:vAlign w:val="center"/>
          </w:tcPr>
          <w:p w:rsidR="00A00479" w:rsidRPr="00013B81" w:rsidRDefault="00A00479" w:rsidP="00A004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1.72</w:t>
            </w:r>
          </w:p>
        </w:tc>
      </w:tr>
      <w:tr w:rsidR="00A00479" w:rsidRPr="00013B81" w:rsidTr="00013B81">
        <w:trPr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A00479" w:rsidRPr="00013B81" w:rsidRDefault="00A00479" w:rsidP="00A00479">
            <w:pPr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AT5G66300</w:t>
            </w:r>
          </w:p>
        </w:tc>
        <w:tc>
          <w:tcPr>
            <w:tcW w:w="3260" w:type="dxa"/>
            <w:vAlign w:val="center"/>
          </w:tcPr>
          <w:p w:rsidR="00A00479" w:rsidRPr="00013B81" w:rsidRDefault="00A00479" w:rsidP="00A00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NAC105</w:t>
            </w:r>
            <w:r w:rsidRPr="00BD2DE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(NAC-domain transcription factor)</w:t>
            </w:r>
          </w:p>
        </w:tc>
        <w:tc>
          <w:tcPr>
            <w:tcW w:w="1996" w:type="dxa"/>
            <w:vAlign w:val="center"/>
          </w:tcPr>
          <w:p w:rsidR="00A00479" w:rsidRPr="00013B81" w:rsidRDefault="00A00479" w:rsidP="00A004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5.69</w:t>
            </w:r>
          </w:p>
        </w:tc>
        <w:tc>
          <w:tcPr>
            <w:tcW w:w="1632" w:type="dxa"/>
            <w:vAlign w:val="center"/>
          </w:tcPr>
          <w:p w:rsidR="00A00479" w:rsidRPr="00013B81" w:rsidRDefault="00A00479" w:rsidP="00A004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3.47</w:t>
            </w:r>
          </w:p>
        </w:tc>
      </w:tr>
      <w:tr w:rsidR="00A00479" w:rsidRPr="00013B81" w:rsidTr="000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A00479" w:rsidRPr="00013B81" w:rsidRDefault="00A00479" w:rsidP="00A00479">
            <w:pPr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AT3G19690</w:t>
            </w:r>
          </w:p>
        </w:tc>
        <w:tc>
          <w:tcPr>
            <w:tcW w:w="3260" w:type="dxa"/>
            <w:vAlign w:val="center"/>
          </w:tcPr>
          <w:p w:rsidR="00A00479" w:rsidRPr="00013B81" w:rsidRDefault="00A00479" w:rsidP="00A00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Secretory protein</w:t>
            </w:r>
          </w:p>
        </w:tc>
        <w:tc>
          <w:tcPr>
            <w:tcW w:w="1996" w:type="dxa"/>
            <w:vAlign w:val="center"/>
          </w:tcPr>
          <w:p w:rsidR="00A00479" w:rsidRPr="00013B81" w:rsidRDefault="00A00479" w:rsidP="00A004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4.34</w:t>
            </w:r>
          </w:p>
        </w:tc>
        <w:tc>
          <w:tcPr>
            <w:tcW w:w="1632" w:type="dxa"/>
            <w:vAlign w:val="center"/>
          </w:tcPr>
          <w:p w:rsidR="00A00479" w:rsidRPr="00013B81" w:rsidRDefault="00A00479" w:rsidP="00A004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.19</w:t>
            </w:r>
          </w:p>
        </w:tc>
      </w:tr>
      <w:tr w:rsidR="00013B81" w:rsidRPr="00013B81" w:rsidTr="00013B81">
        <w:trPr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13B81" w:rsidRPr="00013B81" w:rsidRDefault="00BD2DE2" w:rsidP="00013B81">
            <w:pPr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AT1G69840</w:t>
            </w:r>
          </w:p>
        </w:tc>
        <w:tc>
          <w:tcPr>
            <w:tcW w:w="3260" w:type="dxa"/>
            <w:vAlign w:val="center"/>
          </w:tcPr>
          <w:p w:rsidR="00013B81" w:rsidRPr="00013B81" w:rsidRDefault="00BD2DE2" w:rsidP="0001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PHB domain-containing membrane-associated protein</w:t>
            </w:r>
          </w:p>
        </w:tc>
        <w:tc>
          <w:tcPr>
            <w:tcW w:w="1996" w:type="dxa"/>
            <w:vAlign w:val="center"/>
          </w:tcPr>
          <w:p w:rsidR="00013B81" w:rsidRPr="00013B81" w:rsidRDefault="00BD2DE2" w:rsidP="00013B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3.42</w:t>
            </w:r>
          </w:p>
        </w:tc>
        <w:tc>
          <w:tcPr>
            <w:tcW w:w="1632" w:type="dxa"/>
            <w:vAlign w:val="center"/>
          </w:tcPr>
          <w:p w:rsidR="00013B81" w:rsidRPr="00013B81" w:rsidRDefault="00BD2DE2" w:rsidP="00013B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1.722</w:t>
            </w:r>
            <w:r w:rsidR="00013B81" w:rsidRPr="00013B81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A00479" w:rsidRPr="00013B81" w:rsidTr="000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A00479" w:rsidRPr="00013B81" w:rsidRDefault="00A00479" w:rsidP="00A00479">
            <w:pPr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</w:pPr>
            <w:r w:rsidRPr="00776279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AT3G19690</w:t>
            </w:r>
          </w:p>
        </w:tc>
        <w:tc>
          <w:tcPr>
            <w:tcW w:w="3260" w:type="dxa"/>
            <w:vAlign w:val="center"/>
          </w:tcPr>
          <w:p w:rsidR="00A00479" w:rsidRPr="00013B81" w:rsidRDefault="00A00479" w:rsidP="00A00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776279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ysteine-rich see</w:t>
            </w:r>
            <w:r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etory proteins, Antigen 5, and</w:t>
            </w: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776279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Pathogenesis-related 1 protein</w:t>
            </w:r>
          </w:p>
        </w:tc>
        <w:tc>
          <w:tcPr>
            <w:tcW w:w="1996" w:type="dxa"/>
            <w:vAlign w:val="center"/>
          </w:tcPr>
          <w:p w:rsidR="00A00479" w:rsidRPr="00013B81" w:rsidRDefault="00A00479" w:rsidP="00A004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-2.19</w:t>
            </w:r>
          </w:p>
        </w:tc>
        <w:tc>
          <w:tcPr>
            <w:tcW w:w="1632" w:type="dxa"/>
            <w:vAlign w:val="center"/>
          </w:tcPr>
          <w:p w:rsidR="00A00479" w:rsidRPr="00013B81" w:rsidRDefault="00A00479" w:rsidP="00A004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.19</w:t>
            </w:r>
          </w:p>
        </w:tc>
      </w:tr>
      <w:tr w:rsidR="00013B81" w:rsidRPr="00013B81" w:rsidTr="00013B81">
        <w:trPr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13B81" w:rsidRPr="00013B81" w:rsidRDefault="00BD2DE2" w:rsidP="00013B81">
            <w:pPr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AT3G12580</w:t>
            </w:r>
          </w:p>
        </w:tc>
        <w:tc>
          <w:tcPr>
            <w:tcW w:w="3260" w:type="dxa"/>
            <w:vAlign w:val="center"/>
          </w:tcPr>
          <w:p w:rsidR="00013B81" w:rsidRPr="00013B81" w:rsidRDefault="00BD2DE2" w:rsidP="0001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HSP70 (heat shock protein)</w:t>
            </w:r>
          </w:p>
        </w:tc>
        <w:tc>
          <w:tcPr>
            <w:tcW w:w="1996" w:type="dxa"/>
            <w:vAlign w:val="center"/>
          </w:tcPr>
          <w:p w:rsidR="00013B81" w:rsidRPr="00013B81" w:rsidRDefault="00BD2DE2" w:rsidP="00013B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1.18</w:t>
            </w:r>
          </w:p>
        </w:tc>
        <w:tc>
          <w:tcPr>
            <w:tcW w:w="1632" w:type="dxa"/>
            <w:vAlign w:val="center"/>
          </w:tcPr>
          <w:p w:rsidR="00013B81" w:rsidRPr="00013B81" w:rsidRDefault="00BD2DE2" w:rsidP="00013B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1</w:t>
            </w:r>
            <w:r w:rsidR="00013B81" w:rsidRPr="00013B81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 xml:space="preserve">.17 </w:t>
            </w:r>
          </w:p>
        </w:tc>
      </w:tr>
      <w:tr w:rsidR="00013B81" w:rsidRPr="00013B81" w:rsidTr="000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13B81" w:rsidRPr="00013B81" w:rsidRDefault="00BD2DE2" w:rsidP="00013B81">
            <w:pPr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b w:val="0"/>
                <w:color w:val="000000"/>
                <w:sz w:val="21"/>
                <w:szCs w:val="21"/>
              </w:rPr>
              <w:t>AT3G07490</w:t>
            </w:r>
          </w:p>
        </w:tc>
        <w:tc>
          <w:tcPr>
            <w:tcW w:w="3260" w:type="dxa"/>
            <w:vAlign w:val="center"/>
          </w:tcPr>
          <w:p w:rsidR="00013B81" w:rsidRPr="00013B81" w:rsidRDefault="00BD2DE2" w:rsidP="0001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BD2DE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GD11 (ARF-GAP DOMAIN 11)</w:t>
            </w:r>
          </w:p>
        </w:tc>
        <w:tc>
          <w:tcPr>
            <w:tcW w:w="1996" w:type="dxa"/>
            <w:vAlign w:val="center"/>
          </w:tcPr>
          <w:p w:rsidR="00013B81" w:rsidRPr="00013B81" w:rsidRDefault="00BD2DE2" w:rsidP="00013B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-1.24</w:t>
            </w:r>
          </w:p>
        </w:tc>
        <w:tc>
          <w:tcPr>
            <w:tcW w:w="1632" w:type="dxa"/>
            <w:vAlign w:val="center"/>
          </w:tcPr>
          <w:p w:rsidR="00013B81" w:rsidRPr="00013B81" w:rsidRDefault="00BD2DE2" w:rsidP="00013B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2.73</w:t>
            </w:r>
            <w:r w:rsidR="00013B81" w:rsidRPr="00013B81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</w:tbl>
    <w:p w:rsidR="00345A42" w:rsidRPr="00013B81" w:rsidRDefault="00776279" w:rsidP="00013B81">
      <w:pPr>
        <w:rPr>
          <w:rFonts w:ascii="Times New Roman" w:hAnsi="Times New Roman"/>
          <w:szCs w:val="21"/>
        </w:rPr>
      </w:pPr>
      <w:r w:rsidRPr="00776279">
        <w:rPr>
          <w:rFonts w:ascii="Times New Roman" w:hAnsi="Times New Roman" w:hint="eastAsia"/>
          <w:szCs w:val="21"/>
        </w:rPr>
        <w:t>FC: Fold change</w:t>
      </w:r>
      <w:r>
        <w:rPr>
          <w:rFonts w:ascii="Times New Roman" w:hAnsi="Times New Roman"/>
          <w:szCs w:val="21"/>
        </w:rPr>
        <w:t>=</w:t>
      </w:r>
      <w:r w:rsidRPr="00776279">
        <w:rPr>
          <w:rFonts w:ascii="Times New Roman" w:hAnsi="Times New Roman" w:hint="eastAsia"/>
          <w:szCs w:val="21"/>
        </w:rPr>
        <w:t>Log</w:t>
      </w:r>
      <w:r w:rsidRPr="00776279"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 w:hint="eastAsia"/>
          <w:szCs w:val="21"/>
        </w:rPr>
        <w:t>(triple mutant/wild-</w:t>
      </w:r>
      <w:r w:rsidRPr="00776279">
        <w:rPr>
          <w:rFonts w:ascii="Times New Roman" w:hAnsi="Times New Roman" w:hint="eastAsia"/>
          <w:szCs w:val="21"/>
        </w:rPr>
        <w:t>type)</w:t>
      </w:r>
      <w:bookmarkStart w:id="0" w:name="_GoBack"/>
      <w:bookmarkEnd w:id="0"/>
    </w:p>
    <w:sectPr w:rsidR="00345A42" w:rsidRPr="00013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269D" w:rsidRDefault="0030269D" w:rsidP="00241792">
      <w:r>
        <w:separator/>
      </w:r>
    </w:p>
  </w:endnote>
  <w:endnote w:type="continuationSeparator" w:id="0">
    <w:p w:rsidR="0030269D" w:rsidRDefault="0030269D" w:rsidP="00241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269D" w:rsidRDefault="0030269D" w:rsidP="00241792">
      <w:r>
        <w:separator/>
      </w:r>
    </w:p>
  </w:footnote>
  <w:footnote w:type="continuationSeparator" w:id="0">
    <w:p w:rsidR="0030269D" w:rsidRDefault="0030269D" w:rsidP="00241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A7A"/>
    <w:rsid w:val="00013B81"/>
    <w:rsid w:val="001D491D"/>
    <w:rsid w:val="00235E5C"/>
    <w:rsid w:val="00241792"/>
    <w:rsid w:val="0030269D"/>
    <w:rsid w:val="003100EC"/>
    <w:rsid w:val="00313772"/>
    <w:rsid w:val="00345A42"/>
    <w:rsid w:val="00514380"/>
    <w:rsid w:val="00776279"/>
    <w:rsid w:val="009A72CE"/>
    <w:rsid w:val="009F17EC"/>
    <w:rsid w:val="00A00479"/>
    <w:rsid w:val="00B0047E"/>
    <w:rsid w:val="00B02BC4"/>
    <w:rsid w:val="00B101AB"/>
    <w:rsid w:val="00B138CD"/>
    <w:rsid w:val="00B30E90"/>
    <w:rsid w:val="00BA5A7A"/>
    <w:rsid w:val="00BD186C"/>
    <w:rsid w:val="00BD2DE2"/>
    <w:rsid w:val="00BE16B6"/>
    <w:rsid w:val="00C40074"/>
    <w:rsid w:val="00C72781"/>
    <w:rsid w:val="00C93C48"/>
    <w:rsid w:val="00FA644D"/>
    <w:rsid w:val="00FC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DE269"/>
  <w15:chartTrackingRefBased/>
  <w15:docId w15:val="{48FD7D6A-52ED-4CE1-AD38-C620222F4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17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7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792"/>
    <w:rPr>
      <w:sz w:val="18"/>
      <w:szCs w:val="18"/>
    </w:rPr>
  </w:style>
  <w:style w:type="table" w:customStyle="1" w:styleId="1">
    <w:name w:val="浅色底纹1"/>
    <w:basedOn w:val="a1"/>
    <w:uiPriority w:val="60"/>
    <w:rsid w:val="00B138CD"/>
    <w:rPr>
      <w:rFonts w:eastAsia="微软雅黑"/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9D98106D-6594-466C-96C5-D5E4458D3945}"/>
</file>

<file path=customXml/itemProps2.xml><?xml version="1.0" encoding="utf-8"?>
<ds:datastoreItem xmlns:ds="http://schemas.openxmlformats.org/officeDocument/2006/customXml" ds:itemID="{95AB8E1E-8585-443C-B6D2-C4F9A2A0B160}"/>
</file>

<file path=customXml/itemProps3.xml><?xml version="1.0" encoding="utf-8"?>
<ds:datastoreItem xmlns:ds="http://schemas.openxmlformats.org/officeDocument/2006/customXml" ds:itemID="{36E70BDD-A7BE-40E6-9972-B6DFAE24E9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ua Ray</dc:creator>
  <cp:keywords/>
  <dc:description/>
  <cp:lastModifiedBy>RiHua Ray</cp:lastModifiedBy>
  <cp:revision>16</cp:revision>
  <dcterms:created xsi:type="dcterms:W3CDTF">2016-12-26T15:02:00Z</dcterms:created>
  <dcterms:modified xsi:type="dcterms:W3CDTF">2017-08-15T03:36:00Z</dcterms:modified>
</cp:coreProperties>
</file>